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ED499E">
      <w:pPr>
        <w:jc w:val="center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 xml:space="preserve">S1 </w:t>
      </w:r>
      <w:r>
        <w:rPr>
          <w:rFonts w:hint="default" w:ascii="Times New Roman Regular" w:hAnsi="Times New Roman Regular" w:cs="Times New Roman Regular"/>
          <w:sz w:val="20"/>
          <w:szCs w:val="20"/>
        </w:rPr>
        <w:t>Table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D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eastAsia="zh-CN"/>
        </w:rPr>
        <w:t xml:space="preserve">istribution 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of </w:t>
      </w:r>
      <w:r>
        <w:rPr>
          <w:rFonts w:hint="default" w:ascii="Times New Roman Regular" w:hAnsi="Times New Roman Regular" w:cs="Times New Roman Regular"/>
          <w:i w:val="0"/>
          <w:iCs w:val="0"/>
          <w:sz w:val="20"/>
          <w:szCs w:val="20"/>
          <w:lang w:val="en-US" w:eastAsia="zh-CN"/>
        </w:rPr>
        <w:t xml:space="preserve">87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H. pylori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  <w:lang w:val="en-US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eastAsia="zh-CN"/>
        </w:rPr>
        <w:t>virulence genotypes based on age, sex, and disease</w:t>
      </w:r>
    </w:p>
    <w:tbl>
      <w:tblPr>
        <w:tblStyle w:val="3"/>
        <w:tblW w:w="111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450"/>
        <w:gridCol w:w="1000"/>
        <w:gridCol w:w="1001"/>
        <w:gridCol w:w="1000"/>
        <w:gridCol w:w="1000"/>
        <w:gridCol w:w="1000"/>
        <w:gridCol w:w="1000"/>
        <w:gridCol w:w="850"/>
        <w:gridCol w:w="850"/>
      </w:tblGrid>
      <w:tr w14:paraId="455AA8EB">
        <w:trPr>
          <w:trHeight w:val="336" w:hRule="atLeast"/>
          <w:jc w:val="center"/>
        </w:trPr>
        <w:tc>
          <w:tcPr>
            <w:tcW w:w="201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DE3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otypes</w:t>
            </w:r>
          </w:p>
        </w:tc>
        <w:tc>
          <w:tcPr>
            <w:tcW w:w="14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364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 of isolates</w:t>
            </w:r>
          </w:p>
        </w:tc>
        <w:tc>
          <w:tcPr>
            <w:tcW w:w="7680" w:type="dxa"/>
            <w:gridSpan w:val="8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133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 of isolates</w:t>
            </w:r>
          </w:p>
        </w:tc>
      </w:tr>
      <w:tr w14:paraId="5B1FE3FB">
        <w:trPr>
          <w:trHeight w:val="336" w:hRule="atLeast"/>
          <w:jc w:val="center"/>
        </w:trPr>
        <w:tc>
          <w:tcPr>
            <w:tcW w:w="201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ADC60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3E25F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A54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822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group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872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groups</w:t>
            </w:r>
          </w:p>
        </w:tc>
      </w:tr>
      <w:tr w14:paraId="1354E929">
        <w:trPr>
          <w:trHeight w:val="336" w:hRule="atLeast"/>
          <w:jc w:val="center"/>
        </w:trPr>
        <w:tc>
          <w:tcPr>
            <w:tcW w:w="201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C1035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30748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425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5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155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5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E6F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EB5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460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820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02D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F3D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 w14:paraId="0B61F78C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8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B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BB2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0C2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B0E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3CD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6AC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266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4A6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523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E7629C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E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sian-type </w:t>
            </w: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4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(8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C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(5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E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(4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B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(7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0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2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7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(1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0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(6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2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8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90)</w:t>
            </w:r>
          </w:p>
        </w:tc>
      </w:tr>
      <w:tr w14:paraId="64BB7C1A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E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estern-type </w:t>
            </w: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2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1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0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6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5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8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5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5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7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0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3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48825B4E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B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E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43D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95A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021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EDD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03B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B3C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6FC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5D1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E6DB56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E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5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9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(5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2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(4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9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(7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1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(2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B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(1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E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(5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7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5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100)</w:t>
            </w:r>
          </w:p>
        </w:tc>
      </w:tr>
      <w:tr w14:paraId="5B14BCD6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D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A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7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C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A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D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B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3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C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6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</w:tr>
      <w:tr w14:paraId="753FCD56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3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2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(2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0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5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7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4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5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6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8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3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E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1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C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C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B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60)</w:t>
            </w:r>
          </w:p>
        </w:tc>
      </w:tr>
      <w:tr w14:paraId="72B28F18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C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3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(7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D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(5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F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(4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4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(7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1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2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0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1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D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(6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F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9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40)</w:t>
            </w:r>
          </w:p>
        </w:tc>
      </w:tr>
      <w:tr w14:paraId="18DDB3D6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A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1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(8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4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(5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9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(4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3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(7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7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2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0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1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1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(6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7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0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80)</w:t>
            </w:r>
          </w:p>
        </w:tc>
      </w:tr>
      <w:tr w14:paraId="5AA6C9B2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1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9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1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E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6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7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D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D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D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4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9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</w:tr>
      <w:tr w14:paraId="4047CB3C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E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0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(8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3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(5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0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(4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A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(7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6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2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F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1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3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(5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7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8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90)</w:t>
            </w:r>
          </w:p>
        </w:tc>
      </w:tr>
      <w:tr w14:paraId="1ED3DD29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8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B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1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A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0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5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6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2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2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A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E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1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2109143E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1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6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E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6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D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3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7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2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D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8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A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5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50)</w:t>
            </w:r>
          </w:p>
        </w:tc>
      </w:tr>
      <w:tr w14:paraId="0144FABA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F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D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(7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C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(5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3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(4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A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(6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A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3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F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8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(6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1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B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50)</w:t>
            </w:r>
          </w:p>
        </w:tc>
      </w:tr>
      <w:tr w14:paraId="0136408A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8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C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(2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D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5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9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4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5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6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F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3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5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1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7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3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2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60)</w:t>
            </w:r>
          </w:p>
        </w:tc>
      </w:tr>
      <w:tr w14:paraId="12D58CA2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9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B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1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3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C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4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5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3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2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D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C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</w:tr>
      <w:tr w14:paraId="6D106B73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C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9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(2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3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5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7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4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4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6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C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3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0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1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C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E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D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60)</w:t>
            </w:r>
          </w:p>
        </w:tc>
      </w:tr>
      <w:tr w14:paraId="374E9D1A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A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1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1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4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7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5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0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4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C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B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5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3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71E8BA0F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B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9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6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6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6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0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7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6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D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3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D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A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50)</w:t>
            </w:r>
          </w:p>
        </w:tc>
      </w:tr>
      <w:tr w14:paraId="495119EF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E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D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(7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6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(5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5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(4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F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(7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8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2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A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1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6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(6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6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6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40)</w:t>
            </w:r>
          </w:p>
        </w:tc>
      </w:tr>
      <w:tr w14:paraId="7894205C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8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0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(8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A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(5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9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(4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7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(7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5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E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1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9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3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4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80)</w:t>
            </w:r>
          </w:p>
        </w:tc>
      </w:tr>
      <w:tr w14:paraId="76C0EC23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A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F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1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2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5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F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3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1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B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358800C5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D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3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6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F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8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7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2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4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E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2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9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50)</w:t>
            </w:r>
          </w:p>
        </w:tc>
      </w:tr>
      <w:tr w14:paraId="5BC28101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C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E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1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0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2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8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9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8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8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1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2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</w:tr>
      <w:tr w14:paraId="50D3228C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8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F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3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6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C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9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7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C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B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A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B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9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50)</w:t>
            </w:r>
          </w:p>
        </w:tc>
      </w:tr>
      <w:tr w14:paraId="60B8EE7B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4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D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1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6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C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5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7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7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6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7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4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D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11E838D6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4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i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9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(2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3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5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6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4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4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6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8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3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9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1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B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7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D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60)</w:t>
            </w:r>
          </w:p>
        </w:tc>
      </w:tr>
      <w:tr w14:paraId="328FAD59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0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i2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A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6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5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C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8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3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C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F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4BC9B177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1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i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4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E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5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5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2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(7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5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5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0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E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F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50)</w:t>
            </w:r>
          </w:p>
        </w:tc>
      </w:tr>
      <w:tr w14:paraId="405F0F96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D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i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1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1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D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C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A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2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7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9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0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</w:tr>
      <w:tr w14:paraId="00A560DD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6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d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4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0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6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B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3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7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6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D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B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5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8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50)</w:t>
            </w:r>
          </w:p>
        </w:tc>
      </w:tr>
      <w:tr w14:paraId="40A36F5D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E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d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B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1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0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8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5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E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8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9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5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3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5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5B88E0B6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6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1d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7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9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6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0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0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7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1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3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5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A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1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50)</w:t>
            </w:r>
          </w:p>
        </w:tc>
      </w:tr>
      <w:tr w14:paraId="32D7315E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8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d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5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3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6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3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9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8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9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7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1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0157CFDA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3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i1d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A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2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6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8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0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7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4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A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E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0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8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50)</w:t>
            </w:r>
          </w:p>
        </w:tc>
      </w:tr>
      <w:tr w14:paraId="4D80D0E5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E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i2d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8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8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0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D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8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F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F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9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7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32EB60CF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4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m2i1d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0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(5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D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(6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0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3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F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(7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D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2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0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1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3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(6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6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D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</w:tr>
      <w:tr w14:paraId="2BC5FDF8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C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m1i1d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6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6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6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4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F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7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F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6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3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4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D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50)</w:t>
            </w:r>
          </w:p>
        </w:tc>
      </w:tr>
      <w:tr w14:paraId="107194AB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1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m1i1d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0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1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9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C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5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D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E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0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6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30446C95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0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m2i2d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7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E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E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2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A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6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9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1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5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10256313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F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m2i2d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2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F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8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0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9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6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D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C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2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7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0)</w:t>
            </w:r>
          </w:p>
        </w:tc>
      </w:tr>
      <w:tr w14:paraId="48A32691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D7C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m2i1d2c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E1C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3.4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F77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66.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DA1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33.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6A9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66.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ABE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33.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50E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369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1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5C0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B6F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)</w:t>
            </w:r>
          </w:p>
        </w:tc>
      </w:tr>
    </w:tbl>
    <w:p w14:paraId="756B1C19">
      <w:pPr>
        <w:pStyle w:val="2"/>
        <w:jc w:val="center"/>
        <w:rPr>
          <w:rFonts w:hint="default"/>
          <w:lang w:val="en-US"/>
        </w:rPr>
      </w:pPr>
      <w:r>
        <w:rPr>
          <w:rFonts w:ascii="Times New Roman" w:hAnsi="Times New Roman" w:cs="Times New Roman"/>
        </w:rPr>
        <w:t>Values in parentheses are percentages. CSG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ascii="Times New Roman" w:hAnsi="Times New Roman" w:cs="Times New Roman"/>
        </w:rPr>
        <w:t>chronic superficial gastritis, CAG: chronic atrophic gastritis</w:t>
      </w:r>
      <w:r>
        <w:rPr>
          <w:rFonts w:hint="default" w:ascii="Times New Roman" w:hAnsi="Times New Roman" w:cs="Times New Roman"/>
          <w:lang w:val="en-US"/>
        </w:rPr>
        <w:t>, PUD: peptic ulcer disease, GC: gastric cancer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200001F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D78F0F"/>
    <w:rsid w:val="2F73A519"/>
    <w:rsid w:val="55DDDEA0"/>
    <w:rsid w:val="6F3B5DBA"/>
    <w:rsid w:val="7DD78F0F"/>
    <w:rsid w:val="7F7E3327"/>
    <w:rsid w:val="9CF64CD6"/>
    <w:rsid w:val="B7F79882"/>
    <w:rsid w:val="EDB7D0C3"/>
    <w:rsid w:val="FB7A6594"/>
    <w:rsid w:val="FEFAF311"/>
    <w:rsid w:val="FFD5D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character" w:customStyle="1" w:styleId="5">
    <w:name w:val="font31"/>
    <w:basedOn w:val="4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5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  <w:vertAlign w:val="superscript"/>
    </w:rPr>
  </w:style>
  <w:style w:type="character" w:customStyle="1" w:styleId="8">
    <w:name w:val="font0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3T06:39:00Z</dcterms:created>
  <dc:creator>薛志静</dc:creator>
  <cp:lastModifiedBy>薛志静</cp:lastModifiedBy>
  <dcterms:modified xsi:type="dcterms:W3CDTF">2024-07-18T10:5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71FD1B2A0537B7CE84CF90663EE4F84A_41</vt:lpwstr>
  </property>
</Properties>
</file>